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2FDB3" w14:textId="2FDDE753" w:rsidR="00D905C0" w:rsidRDefault="006F4614" w:rsidP="00D905C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 Table S1</w:t>
      </w:r>
      <w:r w:rsidR="00D905C0" w:rsidRPr="00960E79">
        <w:rPr>
          <w:rFonts w:asciiTheme="majorBidi" w:hAnsiTheme="majorBidi" w:cstheme="majorBidi"/>
          <w:b/>
          <w:bCs/>
          <w:color w:val="000000" w:themeColor="text1"/>
        </w:rPr>
        <w:t>:</w:t>
      </w:r>
      <w:r w:rsidR="00D905C0" w:rsidRPr="00960E7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="00D905C0">
        <w:rPr>
          <w:rFonts w:asciiTheme="majorBidi" w:hAnsiTheme="majorBidi" w:cstheme="majorBidi"/>
          <w:b/>
          <w:bCs/>
          <w:color w:val="000000" w:themeColor="text1"/>
        </w:rPr>
        <w:t>S</w:t>
      </w:r>
      <w:r w:rsidR="00D905C0" w:rsidRPr="00DA7060">
        <w:rPr>
          <w:rFonts w:asciiTheme="majorBidi" w:hAnsiTheme="majorBidi" w:cstheme="majorBidi"/>
          <w:b/>
          <w:bCs/>
          <w:color w:val="000000" w:themeColor="text1"/>
        </w:rPr>
        <w:t>ignificant voxel</w:t>
      </w:r>
      <w:r w:rsidR="006A5E2F">
        <w:rPr>
          <w:rFonts w:asciiTheme="majorBidi" w:hAnsiTheme="majorBidi" w:cstheme="majorBidi"/>
          <w:b/>
          <w:bCs/>
          <w:color w:val="000000" w:themeColor="text1"/>
        </w:rPr>
        <w:t>-</w:t>
      </w:r>
      <w:r w:rsidR="00D905C0">
        <w:rPr>
          <w:rFonts w:asciiTheme="majorBidi" w:hAnsiTheme="majorBidi" w:cstheme="majorBidi"/>
          <w:b/>
          <w:bCs/>
          <w:color w:val="000000" w:themeColor="text1"/>
        </w:rPr>
        <w:t>wise</w:t>
      </w:r>
      <w:r w:rsidR="00D905C0" w:rsidRPr="00DA7060">
        <w:rPr>
          <w:rFonts w:asciiTheme="majorBidi" w:hAnsiTheme="majorBidi" w:cstheme="majorBidi"/>
          <w:b/>
          <w:bCs/>
          <w:color w:val="000000" w:themeColor="text1"/>
        </w:rPr>
        <w:t xml:space="preserve"> cluster</w:t>
      </w:r>
      <w:r w:rsidR="00D905C0">
        <w:rPr>
          <w:rFonts w:asciiTheme="majorBidi" w:hAnsiTheme="majorBidi" w:cstheme="majorBidi"/>
          <w:b/>
          <w:bCs/>
          <w:color w:val="000000" w:themeColor="text1"/>
        </w:rPr>
        <w:t>s, anatomical location, and T statistics</w:t>
      </w:r>
    </w:p>
    <w:tbl>
      <w:tblPr>
        <w:tblW w:w="978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559"/>
        <w:gridCol w:w="1559"/>
        <w:gridCol w:w="993"/>
        <w:gridCol w:w="3122"/>
        <w:gridCol w:w="8"/>
      </w:tblGrid>
      <w:tr w:rsidR="00D905C0" w:rsidRPr="004371C9" w14:paraId="346A23F2" w14:textId="77777777" w:rsidTr="00687498">
        <w:trPr>
          <w:trHeight w:val="5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ACCB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CFD2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uster leve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90AC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eak level T-value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C0BE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ructure</w:t>
            </w:r>
          </w:p>
        </w:tc>
      </w:tr>
      <w:tr w:rsidR="00D905C0" w:rsidRPr="004371C9" w14:paraId="0FEC0602" w14:textId="77777777" w:rsidTr="00687498">
        <w:trPr>
          <w:gridAfter w:val="1"/>
          <w:wAfter w:w="8" w:type="dxa"/>
          <w:trHeight w:val="5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DC78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D476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umber of voxe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B026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uster p(FWE-cor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7042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uster p(unc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34E46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E930D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1241882B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3B9D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rowing VS &gt; Static V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E6EB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67.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7E65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0E-0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A4EF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06E-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2402A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33</w:t>
            </w:r>
          </w:p>
        </w:tc>
        <w:tc>
          <w:tcPr>
            <w:tcW w:w="3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4ED9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alesional Cerebrum / Frontal Lobe / Inferior Frontal Gyrus / Precentral Gyrus</w:t>
            </w:r>
          </w:p>
        </w:tc>
      </w:tr>
      <w:tr w:rsidR="00D905C0" w:rsidRPr="004371C9" w14:paraId="61A2FED6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188F9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B0DD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0A97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29E2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89392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96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4B64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4819E3D9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74AD5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A738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E104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2FD7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23FB3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46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5B6B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08543491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DCB7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2D00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0.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2EA4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5E-0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3B05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3E-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008CE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9</w:t>
            </w:r>
          </w:p>
        </w:tc>
        <w:tc>
          <w:tcPr>
            <w:tcW w:w="3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A671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alesional Cerebrum / Frontal Lobe</w:t>
            </w:r>
          </w:p>
        </w:tc>
      </w:tr>
      <w:tr w:rsidR="00D905C0" w:rsidRPr="004371C9" w14:paraId="093AA7D1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475D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8677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2483D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312A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CEC67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9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0496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34C818A5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AEAE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1411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9542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F0F3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E6A61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1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C561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3EE1706A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35E6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AF18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73.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ECFB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4E-0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3B0A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71E-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CD103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17</w:t>
            </w:r>
          </w:p>
        </w:tc>
        <w:tc>
          <w:tcPr>
            <w:tcW w:w="3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4CE2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psilesional Cerebrum / Frontal Lobe / Superior Frontal Gyrus</w:t>
            </w:r>
          </w:p>
        </w:tc>
      </w:tr>
      <w:tr w:rsidR="00D905C0" w:rsidRPr="004371C9" w14:paraId="032CDE1D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6527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706C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89E3F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CDE0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5CEEF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30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8862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19B7DACD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AF16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D3CF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87D7E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4E0D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60530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05</w:t>
            </w:r>
          </w:p>
        </w:tc>
        <w:tc>
          <w:tcPr>
            <w:tcW w:w="3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F2AE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905C0" w:rsidRPr="004371C9" w14:paraId="6AD0BBED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98EE" w14:textId="77777777" w:rsidR="00D905C0" w:rsidRPr="0048736A" w:rsidRDefault="00D905C0" w:rsidP="000B5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AD9C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7.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40FD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6E-0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2BEA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2E-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692E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5</w:t>
            </w:r>
          </w:p>
        </w:tc>
        <w:tc>
          <w:tcPr>
            <w:tcW w:w="3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D3E5" w14:textId="77777777" w:rsidR="00D905C0" w:rsidRPr="0048736A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873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psilesional Cerebrum / Parietal Lobe / Postcentral Gyrus / Frontal Lobe / Precentral Gyrus</w:t>
            </w:r>
          </w:p>
        </w:tc>
      </w:tr>
      <w:tr w:rsidR="00D905C0" w:rsidRPr="004371C9" w14:paraId="2337DEBB" w14:textId="77777777" w:rsidTr="00687498">
        <w:trPr>
          <w:gridAfter w:val="1"/>
          <w:wAfter w:w="8" w:type="dxa"/>
          <w:trHeight w:val="27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54BA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577C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09D0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3B45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D17D36" w14:textId="77777777" w:rsidR="00D905C0" w:rsidRPr="00687498" w:rsidRDefault="00D905C0" w:rsidP="000B5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46</w:t>
            </w:r>
          </w:p>
        </w:tc>
        <w:tc>
          <w:tcPr>
            <w:tcW w:w="31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D74D4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D905C0" w:rsidRPr="004371C9" w14:paraId="0100C5EC" w14:textId="77777777" w:rsidTr="00687498">
        <w:trPr>
          <w:gridAfter w:val="1"/>
          <w:wAfter w:w="8" w:type="dxa"/>
          <w:trHeight w:val="39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6D33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F906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1733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C5F6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283E51" w14:textId="77777777" w:rsidR="00D905C0" w:rsidRPr="00687498" w:rsidRDefault="00D905C0" w:rsidP="00687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874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0</w:t>
            </w:r>
          </w:p>
        </w:tc>
        <w:tc>
          <w:tcPr>
            <w:tcW w:w="31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7BFF" w14:textId="77777777" w:rsidR="00D905C0" w:rsidRPr="004371C9" w:rsidRDefault="00D905C0" w:rsidP="000B5DE1">
            <w:pPr>
              <w:rPr>
                <w:rFonts w:ascii="Gill Sans MT" w:eastAsia="Times New Roman" w:hAnsi="Gill Sans MT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15B5B1DF" w14:textId="15D7FD91" w:rsidR="00D905C0" w:rsidRPr="0048736A" w:rsidRDefault="00F8264E" w:rsidP="00D905C0">
      <w:pPr>
        <w:spacing w:after="16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8736A">
        <w:rPr>
          <w:rFonts w:ascii="Times New Roman" w:hAnsi="Times New Roman" w:cs="Times New Roman"/>
          <w:sz w:val="22"/>
          <w:szCs w:val="22"/>
        </w:rPr>
        <w:t xml:space="preserve">Vestibular schwannoma (VS), </w:t>
      </w:r>
      <w:r w:rsidR="00D56E4C" w:rsidRPr="0048736A">
        <w:rPr>
          <w:rFonts w:ascii="Times New Roman" w:hAnsi="Times New Roman" w:cs="Times New Roman"/>
          <w:sz w:val="22"/>
          <w:szCs w:val="22"/>
        </w:rPr>
        <w:t>FWE</w:t>
      </w:r>
      <w:r w:rsidR="00D905C0" w:rsidRPr="0048736A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="00D905C0" w:rsidRPr="0048736A">
        <w:rPr>
          <w:rFonts w:ascii="Times New Roman" w:hAnsi="Times New Roman" w:cs="Times New Roman"/>
          <w:sz w:val="22"/>
          <w:szCs w:val="22"/>
        </w:rPr>
        <w:t>corr</w:t>
      </w:r>
      <w:proofErr w:type="spellEnd"/>
      <w:r w:rsidR="00D905C0" w:rsidRPr="0048736A">
        <w:rPr>
          <w:rFonts w:ascii="Times New Roman" w:hAnsi="Times New Roman" w:cs="Times New Roman"/>
          <w:sz w:val="22"/>
          <w:szCs w:val="22"/>
        </w:rPr>
        <w:t xml:space="preserve"> = family-wise error correction, unc = uncorrected </w:t>
      </w:r>
    </w:p>
    <w:p w14:paraId="25FEC039" w14:textId="77777777" w:rsidR="00347E8C" w:rsidRDefault="00347E8C"/>
    <w:sectPr w:rsidR="00347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18E0D" w14:textId="77777777" w:rsidR="0048736A" w:rsidRDefault="0048736A" w:rsidP="0048736A">
      <w:r>
        <w:separator/>
      </w:r>
    </w:p>
  </w:endnote>
  <w:endnote w:type="continuationSeparator" w:id="0">
    <w:p w14:paraId="5D901139" w14:textId="77777777" w:rsidR="0048736A" w:rsidRDefault="0048736A" w:rsidP="00487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87F0A" w14:textId="77777777" w:rsidR="0048736A" w:rsidRDefault="0048736A" w:rsidP="0048736A">
      <w:r>
        <w:separator/>
      </w:r>
    </w:p>
  </w:footnote>
  <w:footnote w:type="continuationSeparator" w:id="0">
    <w:p w14:paraId="7234791D" w14:textId="77777777" w:rsidR="0048736A" w:rsidRDefault="0048736A" w:rsidP="00487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C0"/>
    <w:rsid w:val="0000696C"/>
    <w:rsid w:val="000071F4"/>
    <w:rsid w:val="00013848"/>
    <w:rsid w:val="00022051"/>
    <w:rsid w:val="0003007E"/>
    <w:rsid w:val="00031912"/>
    <w:rsid w:val="00035B21"/>
    <w:rsid w:val="000664CD"/>
    <w:rsid w:val="00071B76"/>
    <w:rsid w:val="00076916"/>
    <w:rsid w:val="000B6F63"/>
    <w:rsid w:val="000B72C1"/>
    <w:rsid w:val="000F7748"/>
    <w:rsid w:val="000F7889"/>
    <w:rsid w:val="001111E5"/>
    <w:rsid w:val="001179B0"/>
    <w:rsid w:val="001201B3"/>
    <w:rsid w:val="00125E8F"/>
    <w:rsid w:val="00142854"/>
    <w:rsid w:val="00180132"/>
    <w:rsid w:val="001870E8"/>
    <w:rsid w:val="001A07F1"/>
    <w:rsid w:val="001A6907"/>
    <w:rsid w:val="001B0F31"/>
    <w:rsid w:val="001B73F9"/>
    <w:rsid w:val="001B74C5"/>
    <w:rsid w:val="001C409B"/>
    <w:rsid w:val="001F6E08"/>
    <w:rsid w:val="0021578B"/>
    <w:rsid w:val="00220776"/>
    <w:rsid w:val="002402D7"/>
    <w:rsid w:val="00253D95"/>
    <w:rsid w:val="00255A33"/>
    <w:rsid w:val="0028289F"/>
    <w:rsid w:val="002A3A4F"/>
    <w:rsid w:val="002B3D31"/>
    <w:rsid w:val="002C1276"/>
    <w:rsid w:val="002C342F"/>
    <w:rsid w:val="002C5B66"/>
    <w:rsid w:val="002F16E0"/>
    <w:rsid w:val="003014CA"/>
    <w:rsid w:val="00347E8C"/>
    <w:rsid w:val="00370341"/>
    <w:rsid w:val="00373C51"/>
    <w:rsid w:val="00391A55"/>
    <w:rsid w:val="003A1ECC"/>
    <w:rsid w:val="003B5362"/>
    <w:rsid w:val="003B55C1"/>
    <w:rsid w:val="003C33C9"/>
    <w:rsid w:val="003C6F35"/>
    <w:rsid w:val="003D4223"/>
    <w:rsid w:val="004128ED"/>
    <w:rsid w:val="00452CD4"/>
    <w:rsid w:val="004665FD"/>
    <w:rsid w:val="00473779"/>
    <w:rsid w:val="00481479"/>
    <w:rsid w:val="0048736A"/>
    <w:rsid w:val="00493DAF"/>
    <w:rsid w:val="004A1E06"/>
    <w:rsid w:val="004A24E7"/>
    <w:rsid w:val="004A42F3"/>
    <w:rsid w:val="004A5006"/>
    <w:rsid w:val="004A7AAB"/>
    <w:rsid w:val="004B30AA"/>
    <w:rsid w:val="004C09D3"/>
    <w:rsid w:val="004E7B02"/>
    <w:rsid w:val="004F2464"/>
    <w:rsid w:val="004F5EA6"/>
    <w:rsid w:val="00512236"/>
    <w:rsid w:val="00515606"/>
    <w:rsid w:val="0053295D"/>
    <w:rsid w:val="005360F4"/>
    <w:rsid w:val="0054188F"/>
    <w:rsid w:val="00551E2C"/>
    <w:rsid w:val="005568ED"/>
    <w:rsid w:val="00570FF4"/>
    <w:rsid w:val="00571947"/>
    <w:rsid w:val="005741C3"/>
    <w:rsid w:val="0057513F"/>
    <w:rsid w:val="005766BE"/>
    <w:rsid w:val="0058089E"/>
    <w:rsid w:val="005C6992"/>
    <w:rsid w:val="005E0FA7"/>
    <w:rsid w:val="005F2678"/>
    <w:rsid w:val="005F3AF6"/>
    <w:rsid w:val="005F5851"/>
    <w:rsid w:val="00602D17"/>
    <w:rsid w:val="00603CC2"/>
    <w:rsid w:val="00610560"/>
    <w:rsid w:val="006423CE"/>
    <w:rsid w:val="00642733"/>
    <w:rsid w:val="00652E0A"/>
    <w:rsid w:val="00653051"/>
    <w:rsid w:val="006574C2"/>
    <w:rsid w:val="00681433"/>
    <w:rsid w:val="00682ABD"/>
    <w:rsid w:val="00687498"/>
    <w:rsid w:val="006A5E2F"/>
    <w:rsid w:val="006A7586"/>
    <w:rsid w:val="006B57E4"/>
    <w:rsid w:val="006D0B2D"/>
    <w:rsid w:val="006E7567"/>
    <w:rsid w:val="006F4614"/>
    <w:rsid w:val="006F578B"/>
    <w:rsid w:val="006F6F04"/>
    <w:rsid w:val="00701136"/>
    <w:rsid w:val="00724617"/>
    <w:rsid w:val="00731E48"/>
    <w:rsid w:val="00735907"/>
    <w:rsid w:val="00781AE1"/>
    <w:rsid w:val="00782EB6"/>
    <w:rsid w:val="00792317"/>
    <w:rsid w:val="007B1384"/>
    <w:rsid w:val="007C2958"/>
    <w:rsid w:val="007D3F74"/>
    <w:rsid w:val="007D6058"/>
    <w:rsid w:val="007D6C65"/>
    <w:rsid w:val="0080503E"/>
    <w:rsid w:val="00805345"/>
    <w:rsid w:val="00805884"/>
    <w:rsid w:val="00807529"/>
    <w:rsid w:val="00807A6A"/>
    <w:rsid w:val="00811761"/>
    <w:rsid w:val="00813E29"/>
    <w:rsid w:val="00835C71"/>
    <w:rsid w:val="00846759"/>
    <w:rsid w:val="00856E6C"/>
    <w:rsid w:val="0087400B"/>
    <w:rsid w:val="00874626"/>
    <w:rsid w:val="00890739"/>
    <w:rsid w:val="008B6DC5"/>
    <w:rsid w:val="008E2C36"/>
    <w:rsid w:val="008F72B3"/>
    <w:rsid w:val="00913001"/>
    <w:rsid w:val="0091634C"/>
    <w:rsid w:val="00922E01"/>
    <w:rsid w:val="009249C0"/>
    <w:rsid w:val="00927105"/>
    <w:rsid w:val="00927C62"/>
    <w:rsid w:val="009303B9"/>
    <w:rsid w:val="00935406"/>
    <w:rsid w:val="00943693"/>
    <w:rsid w:val="0094513B"/>
    <w:rsid w:val="009512DD"/>
    <w:rsid w:val="00973A0C"/>
    <w:rsid w:val="00983510"/>
    <w:rsid w:val="00983BD1"/>
    <w:rsid w:val="009C62A6"/>
    <w:rsid w:val="009E1086"/>
    <w:rsid w:val="009E4EAC"/>
    <w:rsid w:val="00A03AAD"/>
    <w:rsid w:val="00A0588A"/>
    <w:rsid w:val="00A333B5"/>
    <w:rsid w:val="00A339BA"/>
    <w:rsid w:val="00A52B0E"/>
    <w:rsid w:val="00A531E8"/>
    <w:rsid w:val="00A63CAE"/>
    <w:rsid w:val="00A72A59"/>
    <w:rsid w:val="00A752E4"/>
    <w:rsid w:val="00A90848"/>
    <w:rsid w:val="00AB1AE1"/>
    <w:rsid w:val="00AB4C1C"/>
    <w:rsid w:val="00AC0E8D"/>
    <w:rsid w:val="00AE0699"/>
    <w:rsid w:val="00AE1B75"/>
    <w:rsid w:val="00AF3326"/>
    <w:rsid w:val="00B1027D"/>
    <w:rsid w:val="00B2699F"/>
    <w:rsid w:val="00B34CC2"/>
    <w:rsid w:val="00B41024"/>
    <w:rsid w:val="00B457F0"/>
    <w:rsid w:val="00B45AAC"/>
    <w:rsid w:val="00B53E97"/>
    <w:rsid w:val="00B66CA6"/>
    <w:rsid w:val="00B75E83"/>
    <w:rsid w:val="00B97442"/>
    <w:rsid w:val="00BC62F7"/>
    <w:rsid w:val="00BD5D57"/>
    <w:rsid w:val="00BE32C5"/>
    <w:rsid w:val="00BE79FC"/>
    <w:rsid w:val="00BF28D9"/>
    <w:rsid w:val="00BF57DC"/>
    <w:rsid w:val="00C41726"/>
    <w:rsid w:val="00C46530"/>
    <w:rsid w:val="00C46C91"/>
    <w:rsid w:val="00C71E14"/>
    <w:rsid w:val="00C77566"/>
    <w:rsid w:val="00C9484E"/>
    <w:rsid w:val="00CA68EB"/>
    <w:rsid w:val="00CE1385"/>
    <w:rsid w:val="00CF23BB"/>
    <w:rsid w:val="00CF6DE7"/>
    <w:rsid w:val="00D02CCB"/>
    <w:rsid w:val="00D10CA8"/>
    <w:rsid w:val="00D22E5E"/>
    <w:rsid w:val="00D47B5C"/>
    <w:rsid w:val="00D51816"/>
    <w:rsid w:val="00D5388A"/>
    <w:rsid w:val="00D53C88"/>
    <w:rsid w:val="00D56E4C"/>
    <w:rsid w:val="00D71490"/>
    <w:rsid w:val="00D875B7"/>
    <w:rsid w:val="00D905C0"/>
    <w:rsid w:val="00DA4DC7"/>
    <w:rsid w:val="00DA50E6"/>
    <w:rsid w:val="00DB0E3A"/>
    <w:rsid w:val="00DB324B"/>
    <w:rsid w:val="00DC0409"/>
    <w:rsid w:val="00E02E6F"/>
    <w:rsid w:val="00E035C6"/>
    <w:rsid w:val="00E03A22"/>
    <w:rsid w:val="00E07436"/>
    <w:rsid w:val="00E107EE"/>
    <w:rsid w:val="00E13417"/>
    <w:rsid w:val="00E16AAE"/>
    <w:rsid w:val="00E230BF"/>
    <w:rsid w:val="00E24947"/>
    <w:rsid w:val="00E343E3"/>
    <w:rsid w:val="00E40346"/>
    <w:rsid w:val="00E41DD1"/>
    <w:rsid w:val="00E43605"/>
    <w:rsid w:val="00E43DB8"/>
    <w:rsid w:val="00E53105"/>
    <w:rsid w:val="00E57D06"/>
    <w:rsid w:val="00E87B81"/>
    <w:rsid w:val="00EA18AC"/>
    <w:rsid w:val="00EA41FF"/>
    <w:rsid w:val="00EC1F93"/>
    <w:rsid w:val="00EC2531"/>
    <w:rsid w:val="00EC66C4"/>
    <w:rsid w:val="00ED68F0"/>
    <w:rsid w:val="00EE1D3E"/>
    <w:rsid w:val="00EE4D28"/>
    <w:rsid w:val="00EE4F3A"/>
    <w:rsid w:val="00F00185"/>
    <w:rsid w:val="00F03EDA"/>
    <w:rsid w:val="00F07525"/>
    <w:rsid w:val="00F1115F"/>
    <w:rsid w:val="00F21E87"/>
    <w:rsid w:val="00F8264E"/>
    <w:rsid w:val="00FA40FB"/>
    <w:rsid w:val="00FB1E52"/>
    <w:rsid w:val="00FB4D52"/>
    <w:rsid w:val="00FD0391"/>
    <w:rsid w:val="00FD2E12"/>
    <w:rsid w:val="00FE230B"/>
    <w:rsid w:val="00FE4B35"/>
    <w:rsid w:val="00FF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6C71F"/>
  <w15:chartTrackingRefBased/>
  <w15:docId w15:val="{C9761711-D830-194B-BF4B-CA395EC8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3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36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73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36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 Alfaifi</dc:creator>
  <cp:keywords/>
  <dc:description/>
  <cp:lastModifiedBy>Daniel Lewis</cp:lastModifiedBy>
  <cp:revision>2</cp:revision>
  <dcterms:created xsi:type="dcterms:W3CDTF">2024-04-20T10:07:00Z</dcterms:created>
  <dcterms:modified xsi:type="dcterms:W3CDTF">2024-04-20T10:07:00Z</dcterms:modified>
</cp:coreProperties>
</file>